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FECAE" w14:textId="77777777" w:rsidR="00AB7FEE" w:rsidRPr="003F6A28" w:rsidRDefault="00AB7FEE" w:rsidP="00AB7F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F6A28"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7437B0FD" w14:textId="77777777" w:rsidR="00AB7FEE" w:rsidRPr="003F6A28" w:rsidRDefault="00AB7FEE" w:rsidP="00AB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F6A2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3F6A28">
        <w:rPr>
          <w:rFonts w:ascii="Times New Roman" w:hAnsi="Times New Roman" w:cs="Times New Roman"/>
          <w:sz w:val="20"/>
          <w:szCs w:val="20"/>
          <w:lang w:val="en-US"/>
        </w:rPr>
        <w:t xml:space="preserve">. Frequency of workplace incidents by incident category from </w:t>
      </w:r>
      <w:proofErr w:type="gramStart"/>
      <w:r w:rsidRPr="003F6A28">
        <w:rPr>
          <w:rFonts w:ascii="Times New Roman" w:hAnsi="Times New Roman" w:cs="Times New Roman"/>
          <w:sz w:val="20"/>
          <w:szCs w:val="20"/>
          <w:lang w:val="en-US"/>
        </w:rPr>
        <w:t>year</w:t>
      </w:r>
      <w:proofErr w:type="gramEnd"/>
      <w:r w:rsidRPr="003F6A28">
        <w:rPr>
          <w:rFonts w:ascii="Times New Roman" w:hAnsi="Times New Roman" w:cs="Times New Roman"/>
          <w:sz w:val="20"/>
          <w:szCs w:val="20"/>
          <w:lang w:val="en-US"/>
        </w:rPr>
        <w:t xml:space="preserve"> 2015 to 2021. </w:t>
      </w:r>
    </w:p>
    <w:p w14:paraId="178DDBC4" w14:textId="77777777" w:rsidR="00AB7FEE" w:rsidRPr="003F6A28" w:rsidRDefault="00AB7FEE" w:rsidP="00AB7F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8"/>
        <w:gridCol w:w="1692"/>
        <w:gridCol w:w="777"/>
        <w:gridCol w:w="777"/>
        <w:gridCol w:w="777"/>
        <w:gridCol w:w="777"/>
        <w:gridCol w:w="777"/>
        <w:gridCol w:w="777"/>
        <w:gridCol w:w="784"/>
        <w:gridCol w:w="1010"/>
      </w:tblGrid>
      <w:tr w:rsidR="00AB7FEE" w:rsidRPr="00C52DBE" w14:paraId="0D23DDB3" w14:textId="77777777" w:rsidTr="002A4378">
        <w:trPr>
          <w:cantSplit/>
          <w:trHeight w:val="278"/>
        </w:trPr>
        <w:tc>
          <w:tcPr>
            <w:tcW w:w="141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4997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F301C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57484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AB7FEE" w:rsidRPr="00C52DBE" w14:paraId="35ECDA49" w14:textId="77777777" w:rsidTr="002A4378">
        <w:trPr>
          <w:cantSplit/>
          <w:trHeight w:val="295"/>
        </w:trPr>
        <w:tc>
          <w:tcPr>
            <w:tcW w:w="141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CC55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A6B2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C7508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2758C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44AD6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B873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C0346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652B3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5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F4E5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7FEE" w:rsidRPr="00C52DBE" w14:paraId="3C858DE6" w14:textId="77777777" w:rsidTr="002A4378">
        <w:trPr>
          <w:cantSplit/>
          <w:trHeight w:val="295"/>
        </w:trPr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F0054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t category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C803D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use &amp; </w:t>
            </w:r>
            <w:r w:rsidRPr="003F6A28">
              <w:rPr>
                <w:rFonts w:ascii="Times New Roman" w:hAnsi="Times New Roman" w:cs="Times New Roman"/>
                <w:sz w:val="20"/>
                <w:szCs w:val="20"/>
              </w:rPr>
              <w:t>harassment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0895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4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A42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5F05D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30038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C356B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1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A11E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8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CAD9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08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B82CB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90</w:t>
            </w:r>
          </w:p>
        </w:tc>
      </w:tr>
      <w:tr w:rsidR="00AB7FEE" w:rsidRPr="00C52DBE" w14:paraId="517034D8" w14:textId="77777777" w:rsidTr="002A4378">
        <w:trPr>
          <w:cantSplit/>
          <w:trHeight w:val="295"/>
        </w:trPr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17676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A78C3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ns / scald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7C04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781A2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52627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57B36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4A6AD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B0F7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C3EA9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CC6B7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63</w:t>
            </w:r>
          </w:p>
        </w:tc>
      </w:tr>
      <w:tr w:rsidR="00AB7FEE" w:rsidRPr="00C52DBE" w14:paraId="2E1B8E89" w14:textId="77777777" w:rsidTr="002A4378">
        <w:trPr>
          <w:cantSplit/>
          <w:trHeight w:val="295"/>
        </w:trPr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81E8E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9107E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A829F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1E73A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0714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60556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78099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D249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6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1280B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37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110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31</w:t>
            </w:r>
          </w:p>
        </w:tc>
      </w:tr>
      <w:tr w:rsidR="00AB7FEE" w:rsidRPr="00C52DBE" w14:paraId="21CC59A6" w14:textId="77777777" w:rsidTr="002A4378">
        <w:trPr>
          <w:cantSplit/>
          <w:trHeight w:val="312"/>
        </w:trPr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7ED9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1BEAC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t by / against object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CB502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8F679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0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47D9C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0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3BB0A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B41A7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2876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16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124D4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16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EABAA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14</w:t>
            </w:r>
          </w:p>
        </w:tc>
      </w:tr>
      <w:tr w:rsidR="00AB7FEE" w:rsidRPr="00C52DBE" w14:paraId="22D77805" w14:textId="77777777" w:rsidTr="002A4378">
        <w:trPr>
          <w:cantSplit/>
          <w:trHeight w:val="295"/>
        </w:trPr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7F452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4BE69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al health disorder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9AD12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146BB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360CE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6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595C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EDB9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6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A040B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FF3399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02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A06F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FF3399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36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9297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602</w:t>
            </w:r>
          </w:p>
        </w:tc>
      </w:tr>
      <w:tr w:rsidR="00AB7FEE" w:rsidRPr="00C52DBE" w14:paraId="7DF05E0E" w14:textId="77777777" w:rsidTr="002A4378">
        <w:trPr>
          <w:cantSplit/>
          <w:trHeight w:val="312"/>
        </w:trPr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4127C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6018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ps, trips, fall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47F44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9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31F88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1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D775A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2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8947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0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4216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FF3399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0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2182C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1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6532F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31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20E04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784</w:t>
            </w:r>
          </w:p>
        </w:tc>
      </w:tr>
      <w:tr w:rsidR="00AB7FEE" w:rsidRPr="00C52DBE" w14:paraId="0946FA3C" w14:textId="77777777" w:rsidTr="002A4378">
        <w:trPr>
          <w:cantSplit/>
          <w:trHeight w:val="295"/>
        </w:trPr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53E8C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D23DA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ll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5355D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2273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F84BF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46D9B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7B19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832DE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2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43EBF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5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805E6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  <w:t>122</w:t>
            </w:r>
          </w:p>
        </w:tc>
      </w:tr>
      <w:tr w:rsidR="00AB7FEE" w:rsidRPr="00C52DBE" w14:paraId="55CE5963" w14:textId="77777777" w:rsidTr="002A4378">
        <w:trPr>
          <w:cantSplit/>
          <w:trHeight w:val="278"/>
        </w:trPr>
        <w:tc>
          <w:tcPr>
            <w:tcW w:w="14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A93B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069C7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6E2E4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B2F60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55AF5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F1DC1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54A28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AC096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8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B3572" w14:textId="77777777" w:rsidR="00AB7FEE" w:rsidRPr="003F6A28" w:rsidRDefault="00AB7FEE" w:rsidP="002A437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06</w:t>
            </w:r>
          </w:p>
        </w:tc>
      </w:tr>
    </w:tbl>
    <w:p w14:paraId="68481848" w14:textId="77777777" w:rsidR="00AB7FEE" w:rsidRPr="003F6A28" w:rsidRDefault="00AB7FEE" w:rsidP="00AB7F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8"/>
          <w:szCs w:val="28"/>
          <w:lang w:val="en-US"/>
        </w:rPr>
      </w:pPr>
    </w:p>
    <w:p w14:paraId="30D882E2" w14:textId="77777777" w:rsidR="00AB7FEE" w:rsidRPr="003F6A28" w:rsidRDefault="00AB7FEE" w:rsidP="00AB7FE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A559AE" w14:textId="77777777" w:rsidR="00C7077C" w:rsidRDefault="00C7077C"/>
    <w:sectPr w:rsidR="00C70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EE"/>
    <w:rsid w:val="00AB7FEE"/>
    <w:rsid w:val="00C7077C"/>
    <w:rsid w:val="00DD770B"/>
    <w:rsid w:val="00F81682"/>
    <w:rsid w:val="00FC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1D0C9"/>
  <w15:chartTrackingRefBased/>
  <w15:docId w15:val="{B0EBED79-63D6-4F1F-AF09-9A89DBE8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FE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F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F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F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F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F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F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F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F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F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F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F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F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F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F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F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F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F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B7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FE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B7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FEE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B7F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FEE"/>
    <w:pPr>
      <w:spacing w:after="160"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AB7F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F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F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leong</dc:creator>
  <cp:keywords/>
  <dc:description/>
  <cp:lastModifiedBy>kenneth leong</cp:lastModifiedBy>
  <cp:revision>1</cp:revision>
  <dcterms:created xsi:type="dcterms:W3CDTF">2025-07-29T07:11:00Z</dcterms:created>
  <dcterms:modified xsi:type="dcterms:W3CDTF">2025-07-29T07:12:00Z</dcterms:modified>
</cp:coreProperties>
</file>